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711" w:rsidRPr="00A557F3" w:rsidRDefault="009C4711" w:rsidP="009C4711">
      <w:pPr>
        <w:ind w:firstLine="0"/>
      </w:pPr>
      <w:r>
        <w:rPr>
          <w:b/>
        </w:rPr>
        <w:t>S1</w:t>
      </w:r>
      <w:r w:rsidRPr="00D46B58">
        <w:rPr>
          <w:b/>
        </w:rPr>
        <w:t xml:space="preserve"> </w:t>
      </w:r>
      <w:r>
        <w:rPr>
          <w:b/>
        </w:rPr>
        <w:t xml:space="preserve">Table: List of 57 </w:t>
      </w:r>
      <w:r>
        <w:rPr>
          <w:b/>
        </w:rPr>
        <w:t xml:space="preserve">dengue-endemic </w:t>
      </w:r>
      <w:r>
        <w:rPr>
          <w:b/>
        </w:rPr>
        <w:t>municipalities in Colombia with population &gt;100,000 inhabitant</w:t>
      </w:r>
      <w:r>
        <w:rPr>
          <w:b/>
        </w:rPr>
        <w:t>s</w:t>
      </w:r>
      <w:r>
        <w:t xml:space="preserve">, based </w:t>
      </w:r>
      <w:r>
        <w:t>on information from Colombia National Institute of Health (INS) weekly epidemiological bulletins,</w:t>
      </w:r>
      <w:r w:rsidRPr="00855CB3">
        <w:t xml:space="preserve"> </w:t>
      </w:r>
      <w:r>
        <w:t xml:space="preserve">in 2023 </w:t>
      </w:r>
      <w:r>
        <w:fldChar w:fldCharType="begin"/>
      </w:r>
      <w:r>
        <w:instrText xml:space="preserve"> ADDIN ZOTERO_ITEM CSL_CITATION {"citationID":"u9zSE1mm","properties":{"formattedCitation":"[26]","plainCitation":"[26]","noteIndex":0},"citationItems":[{"id":1296,"uris":["http://zotero.org/users/8051260/items/WVFZNQLE"],"itemData":{"id":1296,"type":"webpage","title":"Boletín Epidemiológico Semanal","URL":"https://www.ins.gov.co/buscador-eventos/Paginas/Vista-Boletin-Epidemilogico.aspx","author":[{"family":"Instituto Nacional de Salud Colombia","given":""}],"accessed":{"date-parts":[["2023",7,31]]},"issued":{"date-parts":[["2023"]]}}}],"schema":"https://github.com/citation-style-language/schema/raw/master/csl-citation.json"} </w:instrText>
      </w:r>
      <w:r>
        <w:fldChar w:fldCharType="separate"/>
      </w:r>
      <w:r w:rsidRPr="00FC6798">
        <w:t>[26]</w:t>
      </w:r>
      <w:r>
        <w:fldChar w:fldCharType="end"/>
      </w:r>
      <w:r>
        <w:t>, municipality-level dengue notifications</w:t>
      </w:r>
      <w:r w:rsidRPr="00855CB3">
        <w:t xml:space="preserve"> </w:t>
      </w:r>
      <w:r>
        <w:t xml:space="preserve">data </w:t>
      </w:r>
      <w:r>
        <w:fldChar w:fldCharType="begin"/>
      </w:r>
      <w:r>
        <w:instrText xml:space="preserve"> ADDIN ZOTERO_ITEM CSL_CITATION {"citationID":"XhcJ1pG1","properties":{"formattedCitation":"[25]","plainCitation":"[25]","noteIndex":0},"citationItems":[{"id":1043,"uris":["http://zotero.org/users/8051260/items/E6LM8VWU"],"itemData":{"id":1043,"type":"webpage","title":"Estadísticas de Vigilancia Rutinaria","URL":"http://portalsivigila.ins.gov.co/Paginas/Vigilancia-Rutinaria.aspx","author":[{"family":"Instituto Nacional de Salud Colombia","given":""}],"accessed":{"date-parts":[["2022",12,15]]}}}],"schema":"https://github.com/citation-style-language/schema/raw/master/csl-citation.json"} </w:instrText>
      </w:r>
      <w:r>
        <w:fldChar w:fldCharType="separate"/>
      </w:r>
      <w:r w:rsidRPr="00FC6798">
        <w:t>[25]</w:t>
      </w:r>
      <w:r>
        <w:fldChar w:fldCharType="end"/>
      </w:r>
      <w:r>
        <w:t xml:space="preserve">, and national population data </w:t>
      </w:r>
      <w:r>
        <w:fldChar w:fldCharType="begin"/>
      </w:r>
      <w:r>
        <w:instrText xml:space="preserve"> ADDIN ZOTERO_ITEM CSL_CITATION {"citationID":"N1P7oryZ","properties":{"formattedCitation":"[24]","plainCitation":"[24]","noteIndex":0},"citationItems":[{"id":1068,"uris":["http://zotero.org/users/8051260/items/EFKZVW3Q"],"itemData":{"id":1068,"type":"webpage","title":"Proyecciones de población a nivel municipal, periodo 2018 - 2035","URL":"https://www.dane.gov.co/index.php/estadisticas-por-tema/demografia-y-poblacion/proyecciones-de-poblacion","author":[{"family":"DANE Colombia","given":""}],"accessed":{"date-parts":[["2023",2,22]]},"issued":{"date-parts":[["2023"]]}}}],"schema":"https://github.com/citation-style-language/schema/raw/master/csl-citation.json"} </w:instrText>
      </w:r>
      <w:r>
        <w:fldChar w:fldCharType="separate"/>
      </w:r>
      <w:r w:rsidRPr="00FC6798">
        <w:t>[24]</w:t>
      </w:r>
      <w:r>
        <w:fldChar w:fldCharType="end"/>
      </w:r>
      <w:r>
        <w:t>.</w:t>
      </w:r>
    </w:p>
    <w:tbl>
      <w:tblPr>
        <w:tblW w:w="11194" w:type="dxa"/>
        <w:tblLook w:val="04A0" w:firstRow="1" w:lastRow="0" w:firstColumn="1" w:lastColumn="0" w:noHBand="0" w:noVBand="1"/>
      </w:tblPr>
      <w:tblGrid>
        <w:gridCol w:w="1391"/>
        <w:gridCol w:w="2148"/>
        <w:gridCol w:w="1843"/>
        <w:gridCol w:w="1843"/>
        <w:gridCol w:w="2126"/>
        <w:gridCol w:w="1843"/>
      </w:tblGrid>
      <w:tr w:rsidR="009C4711" w:rsidRPr="002A75A1" w:rsidTr="00A557F3">
        <w:trPr>
          <w:trHeight w:val="276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epartment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unicip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opulation (202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epar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unicip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opulation (2023)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ntioqui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edellí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,653,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agdale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Santa Mar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57,388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ntioqui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partadó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3,8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agdale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iénag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28,647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ntioqui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Be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78,3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e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Villavicenc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58,299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ntioqui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nvigad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53,6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ariñ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San Andrés de </w:t>
            </w: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Tumac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57,631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ntioqui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Itagüí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03,7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orte de Santa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San José de </w:t>
            </w: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úcu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95,608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ntioqui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Turb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6,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orte de Santa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Ocañ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2,387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tlántico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Barranquil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,327,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orte de Santa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Villa del Rosar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3,903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tlántico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alamb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45,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Quindi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rme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16,926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tlántico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Sabanalarg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4,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Risaral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ere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90,464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tlántico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Soled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92,7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Risaral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Dosquebrada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30,086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Bolíva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Cartagena de </w:t>
            </w: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India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,065,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Santa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Bucaraman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23,378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Bolíva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agangué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45,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Santa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Barrancabermej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16,219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Bolíva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Turbac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7,5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Santa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Floridablan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15,981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aquetá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Florenc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78,6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Santa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Giró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76,418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auc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opayá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33,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Santa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iedecues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87,763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auc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Santander de </w:t>
            </w: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Quilicha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5,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Suc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Sincelej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04,026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esa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Valledup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59,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Toli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Ibagué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45,210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esa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guach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24,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Valle del Cau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a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,297,230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órdob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onterí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16,2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Valle del Cau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Buenaventu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18,003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órdob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ereté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0,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Valle del Cau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Guadalajara de </w:t>
            </w: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Bug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1,499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órdob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Lo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7,9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Valle del Cau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arta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40,022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órdob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Sahagú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2,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Valle del Cau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Jamundí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70,492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undinamarc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Fusagasugá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70,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Valle del Cau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alm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61,375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undinamarc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Girardo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21,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Valle del Cau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Tuluá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23,191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hocó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Quibdó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3,9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Valle del Cau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Yumb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2,272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Huil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eiv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73,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rau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rau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1,457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Huil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italit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1,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asana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Yop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81,548</w:t>
            </w: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La Guajir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Riohach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12,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La Guajir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aica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94,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9C4711" w:rsidRPr="002A75A1" w:rsidTr="00A557F3">
        <w:trPr>
          <w:trHeight w:val="276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La Guajira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Urib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2A75A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99,9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4711" w:rsidRPr="002A75A1" w:rsidRDefault="009C4711" w:rsidP="00A557F3">
            <w:pPr>
              <w:spacing w:before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:rsidR="009C4711" w:rsidRDefault="009C4711">
      <w:bookmarkStart w:id="0" w:name="_GoBack"/>
      <w:bookmarkEnd w:id="0"/>
    </w:p>
    <w:sectPr w:rsidR="009C4711" w:rsidSect="009C4711">
      <w:pgSz w:w="11906" w:h="16838"/>
      <w:pgMar w:top="1440" w:right="1440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711"/>
    <w:rsid w:val="009C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0CB7B8-1581-4821-9818-FC24EC7E9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4711"/>
    <w:pPr>
      <w:spacing w:before="200" w:after="0" w:line="276" w:lineRule="auto"/>
      <w:ind w:firstLine="720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1</Words>
  <Characters>3369</Characters>
  <Application>Microsoft Office Word</Application>
  <DocSecurity>0</DocSecurity>
  <Lines>28</Lines>
  <Paragraphs>7</Paragraphs>
  <ScaleCrop>false</ScaleCrop>
  <Company>Monash University</Company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ers</dc:creator>
  <cp:keywords/>
  <dc:description/>
  <cp:lastModifiedBy>Katie Anders</cp:lastModifiedBy>
  <cp:revision>1</cp:revision>
  <dcterms:created xsi:type="dcterms:W3CDTF">2023-08-10T00:51:00Z</dcterms:created>
  <dcterms:modified xsi:type="dcterms:W3CDTF">2023-08-10T00:52:00Z</dcterms:modified>
</cp:coreProperties>
</file>